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81E0A" w:rsidRDefault="001877B2">
      <w:r>
        <w:t xml:space="preserve">Surface of the adipose tissue using light microscopy. The image of the adipose tissue reflects the mass spec analysis of products of adipose tissue lipolysis highlighted in Zhang et al. </w:t>
      </w:r>
      <w:r>
        <w:t xml:space="preserve">Image was captured by Julia Mack and tissue was processed by </w:t>
      </w:r>
      <w:proofErr w:type="spellStart"/>
      <w:r>
        <w:t>Mirian</w:t>
      </w:r>
      <w:proofErr w:type="spellEnd"/>
      <w:r>
        <w:t xml:space="preserve"> </w:t>
      </w:r>
      <w:proofErr w:type="spellStart"/>
      <w:r>
        <w:t>Krystel</w:t>
      </w:r>
      <w:proofErr w:type="spellEnd"/>
      <w:r>
        <w:t xml:space="preserve"> de Siqueira.</w:t>
      </w:r>
    </w:p>
    <w:sectPr w:rsidR="00B81E0A" w:rsidSect="00F733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7B2"/>
    <w:rsid w:val="00006A60"/>
    <w:rsid w:val="00017F25"/>
    <w:rsid w:val="00036598"/>
    <w:rsid w:val="00064A7B"/>
    <w:rsid w:val="00085384"/>
    <w:rsid w:val="00096C13"/>
    <w:rsid w:val="000A1785"/>
    <w:rsid w:val="000C5456"/>
    <w:rsid w:val="000D7028"/>
    <w:rsid w:val="000E2DAB"/>
    <w:rsid w:val="000E614B"/>
    <w:rsid w:val="000E6FEF"/>
    <w:rsid w:val="000E7DAD"/>
    <w:rsid w:val="00156B7F"/>
    <w:rsid w:val="00157EC0"/>
    <w:rsid w:val="001612EC"/>
    <w:rsid w:val="00166A14"/>
    <w:rsid w:val="00183F42"/>
    <w:rsid w:val="001877B2"/>
    <w:rsid w:val="001B1FAA"/>
    <w:rsid w:val="001F206B"/>
    <w:rsid w:val="001F259D"/>
    <w:rsid w:val="00211713"/>
    <w:rsid w:val="002123EA"/>
    <w:rsid w:val="002603A3"/>
    <w:rsid w:val="0027043D"/>
    <w:rsid w:val="00286BEE"/>
    <w:rsid w:val="00291638"/>
    <w:rsid w:val="0029729B"/>
    <w:rsid w:val="002A1CB0"/>
    <w:rsid w:val="002A46B5"/>
    <w:rsid w:val="002B3A1F"/>
    <w:rsid w:val="002C6526"/>
    <w:rsid w:val="002D532D"/>
    <w:rsid w:val="002D57E6"/>
    <w:rsid w:val="00337354"/>
    <w:rsid w:val="00371C06"/>
    <w:rsid w:val="003C6A78"/>
    <w:rsid w:val="003D5135"/>
    <w:rsid w:val="003E0F6F"/>
    <w:rsid w:val="003E4E2B"/>
    <w:rsid w:val="003E5278"/>
    <w:rsid w:val="00420D7E"/>
    <w:rsid w:val="0042793E"/>
    <w:rsid w:val="00431A16"/>
    <w:rsid w:val="0044204D"/>
    <w:rsid w:val="004423C1"/>
    <w:rsid w:val="0046339E"/>
    <w:rsid w:val="004670AE"/>
    <w:rsid w:val="00482064"/>
    <w:rsid w:val="004968C4"/>
    <w:rsid w:val="004A1F07"/>
    <w:rsid w:val="004E35EC"/>
    <w:rsid w:val="00517C02"/>
    <w:rsid w:val="005566C7"/>
    <w:rsid w:val="00582E95"/>
    <w:rsid w:val="00594601"/>
    <w:rsid w:val="005C31C6"/>
    <w:rsid w:val="005E05A1"/>
    <w:rsid w:val="00601DB7"/>
    <w:rsid w:val="0060323F"/>
    <w:rsid w:val="00631DE3"/>
    <w:rsid w:val="006511AB"/>
    <w:rsid w:val="006551DC"/>
    <w:rsid w:val="00676629"/>
    <w:rsid w:val="006B77DB"/>
    <w:rsid w:val="006C6075"/>
    <w:rsid w:val="006D34B4"/>
    <w:rsid w:val="006E011E"/>
    <w:rsid w:val="00700056"/>
    <w:rsid w:val="007136CC"/>
    <w:rsid w:val="0072051C"/>
    <w:rsid w:val="007736EB"/>
    <w:rsid w:val="00782985"/>
    <w:rsid w:val="00782C19"/>
    <w:rsid w:val="007A63F2"/>
    <w:rsid w:val="007D7034"/>
    <w:rsid w:val="007E55A4"/>
    <w:rsid w:val="007F0E20"/>
    <w:rsid w:val="008137AE"/>
    <w:rsid w:val="00826808"/>
    <w:rsid w:val="00830CE0"/>
    <w:rsid w:val="00863A84"/>
    <w:rsid w:val="008B1844"/>
    <w:rsid w:val="008B29CD"/>
    <w:rsid w:val="008F3426"/>
    <w:rsid w:val="008F3800"/>
    <w:rsid w:val="00912AE0"/>
    <w:rsid w:val="00961A62"/>
    <w:rsid w:val="009739BF"/>
    <w:rsid w:val="00982FB7"/>
    <w:rsid w:val="00997091"/>
    <w:rsid w:val="009A2F72"/>
    <w:rsid w:val="009A3FCB"/>
    <w:rsid w:val="009E7C2F"/>
    <w:rsid w:val="00A02153"/>
    <w:rsid w:val="00A07F23"/>
    <w:rsid w:val="00A10FA1"/>
    <w:rsid w:val="00A171E3"/>
    <w:rsid w:val="00A43E34"/>
    <w:rsid w:val="00A46D84"/>
    <w:rsid w:val="00A56AEA"/>
    <w:rsid w:val="00AE4968"/>
    <w:rsid w:val="00AE7CF5"/>
    <w:rsid w:val="00B03483"/>
    <w:rsid w:val="00B6115E"/>
    <w:rsid w:val="00B70227"/>
    <w:rsid w:val="00B702C0"/>
    <w:rsid w:val="00B81E0A"/>
    <w:rsid w:val="00B8390A"/>
    <w:rsid w:val="00BB5548"/>
    <w:rsid w:val="00BF64BB"/>
    <w:rsid w:val="00BF770B"/>
    <w:rsid w:val="00C1132C"/>
    <w:rsid w:val="00C13969"/>
    <w:rsid w:val="00CC6111"/>
    <w:rsid w:val="00D0515F"/>
    <w:rsid w:val="00D05C9B"/>
    <w:rsid w:val="00D53876"/>
    <w:rsid w:val="00D577A8"/>
    <w:rsid w:val="00D61E94"/>
    <w:rsid w:val="00D7304C"/>
    <w:rsid w:val="00D777F2"/>
    <w:rsid w:val="00D958D0"/>
    <w:rsid w:val="00DA3F72"/>
    <w:rsid w:val="00DB0422"/>
    <w:rsid w:val="00DC3F18"/>
    <w:rsid w:val="00DE56B5"/>
    <w:rsid w:val="00E16650"/>
    <w:rsid w:val="00E434BA"/>
    <w:rsid w:val="00E46BD6"/>
    <w:rsid w:val="00E47368"/>
    <w:rsid w:val="00E50E8B"/>
    <w:rsid w:val="00EB0EC1"/>
    <w:rsid w:val="00EC59E3"/>
    <w:rsid w:val="00ED417C"/>
    <w:rsid w:val="00EE05D2"/>
    <w:rsid w:val="00F53101"/>
    <w:rsid w:val="00F6015C"/>
    <w:rsid w:val="00F733C4"/>
    <w:rsid w:val="00FA689F"/>
    <w:rsid w:val="00FC0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F16876"/>
  <w15:chartTrackingRefBased/>
  <w15:docId w15:val="{4E99D2ED-EFEB-7540-BD6C-1825D3BA3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Villanueva</dc:creator>
  <cp:keywords/>
  <dc:description/>
  <cp:lastModifiedBy>Claudio Villanueva</cp:lastModifiedBy>
  <cp:revision>1</cp:revision>
  <dcterms:created xsi:type="dcterms:W3CDTF">2023-07-21T00:20:00Z</dcterms:created>
  <dcterms:modified xsi:type="dcterms:W3CDTF">2023-07-21T00:30:00Z</dcterms:modified>
</cp:coreProperties>
</file>